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7ED1A" w14:textId="2577FF37" w:rsidR="00BC55F9" w:rsidRPr="00563A69" w:rsidRDefault="00563A69">
      <w:pPr>
        <w:rPr>
          <w:rFonts w:ascii="Times New Roman" w:hAnsi="Times New Roman" w:cs="Times New Roman"/>
          <w:b/>
          <w:bCs/>
        </w:rPr>
      </w:pPr>
      <w:r w:rsidRPr="00563A69">
        <w:rPr>
          <w:rFonts w:ascii="Times New Roman" w:hAnsi="Times New Roman" w:cs="Times New Roman"/>
          <w:b/>
          <w:bCs/>
        </w:rPr>
        <w:t>Supplemental material</w:t>
      </w:r>
    </w:p>
    <w:p w14:paraId="56C1F4E8" w14:textId="69DD5C45" w:rsidR="00563A69" w:rsidRPr="00563A69" w:rsidRDefault="00563A69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0"/>
      </w:tblGrid>
      <w:tr w:rsidR="00F7020A" w14:paraId="102323D9" w14:textId="77777777" w:rsidTr="00F7020A">
        <w:tc>
          <w:tcPr>
            <w:tcW w:w="8290" w:type="dxa"/>
          </w:tcPr>
          <w:p w14:paraId="5A2B38E9" w14:textId="77777777" w:rsidR="00F7020A" w:rsidRDefault="00F7020A" w:rsidP="003C09C5">
            <w:pPr>
              <w:jc w:val="center"/>
              <w:rPr>
                <w:rFonts w:ascii="Times New Roman" w:eastAsia="Microsoft YaHei UI" w:hAnsi="Times New Roman" w:cs="Times New Roman"/>
                <w:color w:val="4472C4" w:themeColor="accent1"/>
                <w:sz w:val="18"/>
                <w:szCs w:val="21"/>
                <w:shd w:val="clear" w:color="auto" w:fill="FFFFFF"/>
              </w:rPr>
            </w:pPr>
            <w:r>
              <w:rPr>
                <w:noProof/>
              </w:rPr>
              <w:drawing>
                <wp:inline distT="0" distB="0" distL="0" distR="0" wp14:anchorId="264F66A3" wp14:editId="4F212F37">
                  <wp:extent cx="3862540" cy="2160000"/>
                  <wp:effectExtent l="0" t="0" r="0" b="0"/>
                  <wp:docPr id="11" name="Picture 1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Chart, line chart&#10;&#10;Description automatically generated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254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33251A" w14:textId="77777777" w:rsidR="00F7020A" w:rsidRDefault="00F7020A" w:rsidP="003C09C5">
            <w:pPr>
              <w:jc w:val="center"/>
              <w:rPr>
                <w:rFonts w:ascii="Times New Roman" w:eastAsia="Microsoft YaHei UI" w:hAnsi="Times New Roman" w:cs="Times New Roman" w:hint="eastAsia"/>
                <w:color w:val="4472C4" w:themeColor="accent1"/>
                <w:sz w:val="18"/>
                <w:szCs w:val="21"/>
                <w:shd w:val="clear" w:color="auto" w:fill="FFFFFF"/>
              </w:rPr>
            </w:pPr>
            <w:r>
              <w:rPr>
                <w:rFonts w:ascii="Times New Roman" w:eastAsia="Microsoft YaHei UI" w:hAnsi="Times New Roman" w:cs="Times New Roman" w:hint="eastAsia"/>
                <w:color w:val="4472C4" w:themeColor="accent1"/>
                <w:sz w:val="18"/>
                <w:szCs w:val="21"/>
                <w:shd w:val="clear" w:color="auto" w:fill="FFFFFF"/>
              </w:rPr>
              <w:t>a</w:t>
            </w:r>
          </w:p>
        </w:tc>
      </w:tr>
      <w:tr w:rsidR="00F7020A" w14:paraId="3945335E" w14:textId="77777777" w:rsidTr="00F7020A">
        <w:tc>
          <w:tcPr>
            <w:tcW w:w="8290" w:type="dxa"/>
          </w:tcPr>
          <w:p w14:paraId="2F2307A9" w14:textId="77777777" w:rsidR="00F7020A" w:rsidRDefault="00F7020A" w:rsidP="003C09C5">
            <w:pPr>
              <w:jc w:val="center"/>
              <w:rPr>
                <w:rFonts w:ascii="Times New Roman" w:eastAsia="Microsoft YaHei UI" w:hAnsi="Times New Roman" w:cs="Times New Roman"/>
                <w:color w:val="4472C4" w:themeColor="accent1"/>
                <w:sz w:val="18"/>
                <w:szCs w:val="21"/>
                <w:shd w:val="clear" w:color="auto" w:fill="FFFFFF"/>
              </w:rPr>
            </w:pPr>
            <w:r>
              <w:rPr>
                <w:noProof/>
              </w:rPr>
              <w:drawing>
                <wp:inline distT="0" distB="0" distL="0" distR="0" wp14:anchorId="471D2D11" wp14:editId="4556C815">
                  <wp:extent cx="3849367" cy="2160000"/>
                  <wp:effectExtent l="0" t="0" r="0" b="0"/>
                  <wp:docPr id="12" name="Picture 12" descr="图表, 折线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图表, 折线图&#10;&#10;描述已自动生成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9367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DE9B156" w14:textId="77777777" w:rsidR="00F7020A" w:rsidRDefault="00F7020A" w:rsidP="003C09C5">
            <w:pPr>
              <w:jc w:val="center"/>
              <w:rPr>
                <w:rFonts w:ascii="Times New Roman" w:eastAsia="Microsoft YaHei UI" w:hAnsi="Times New Roman" w:cs="Times New Roman" w:hint="eastAsia"/>
                <w:color w:val="4472C4" w:themeColor="accent1"/>
                <w:sz w:val="18"/>
                <w:szCs w:val="21"/>
                <w:shd w:val="clear" w:color="auto" w:fill="FFFFFF"/>
              </w:rPr>
            </w:pPr>
            <w:r>
              <w:rPr>
                <w:rFonts w:ascii="Times New Roman" w:eastAsia="Microsoft YaHei UI" w:hAnsi="Times New Roman" w:cs="Times New Roman" w:hint="eastAsia"/>
                <w:color w:val="4472C4" w:themeColor="accent1"/>
                <w:sz w:val="18"/>
                <w:szCs w:val="21"/>
                <w:shd w:val="clear" w:color="auto" w:fill="FFFFFF"/>
              </w:rPr>
              <w:t>b</w:t>
            </w:r>
          </w:p>
        </w:tc>
      </w:tr>
      <w:tr w:rsidR="00F7020A" w14:paraId="38A82991" w14:textId="77777777" w:rsidTr="00F7020A">
        <w:tc>
          <w:tcPr>
            <w:tcW w:w="8290" w:type="dxa"/>
          </w:tcPr>
          <w:p w14:paraId="2ED07232" w14:textId="77777777" w:rsidR="00F7020A" w:rsidRDefault="00F7020A" w:rsidP="003C09C5">
            <w:pPr>
              <w:jc w:val="center"/>
              <w:rPr>
                <w:rFonts w:ascii="Times New Roman" w:eastAsia="Microsoft YaHei UI" w:hAnsi="Times New Roman" w:cs="Times New Roman"/>
                <w:color w:val="4472C4" w:themeColor="accent1"/>
                <w:sz w:val="18"/>
                <w:szCs w:val="21"/>
                <w:shd w:val="clear" w:color="auto" w:fill="FFFFFF"/>
              </w:rPr>
            </w:pPr>
            <w:r>
              <w:rPr>
                <w:noProof/>
              </w:rPr>
              <w:drawing>
                <wp:inline distT="0" distB="0" distL="0" distR="0" wp14:anchorId="2D469E7A" wp14:editId="093A87CA">
                  <wp:extent cx="3900357" cy="2160000"/>
                  <wp:effectExtent l="0" t="0" r="0" b="0"/>
                  <wp:docPr id="13" name="Picture 1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, line chart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0357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DB9A1DD" w14:textId="77777777" w:rsidR="00F7020A" w:rsidRDefault="00F7020A" w:rsidP="003C09C5">
            <w:pPr>
              <w:jc w:val="center"/>
              <w:rPr>
                <w:rFonts w:ascii="Times New Roman" w:eastAsia="Microsoft YaHei UI" w:hAnsi="Times New Roman" w:cs="Times New Roman"/>
                <w:color w:val="4472C4" w:themeColor="accent1"/>
                <w:sz w:val="18"/>
                <w:szCs w:val="21"/>
                <w:shd w:val="clear" w:color="auto" w:fill="FFFFFF"/>
              </w:rPr>
            </w:pPr>
            <w:r>
              <w:rPr>
                <w:rFonts w:ascii="Times New Roman" w:eastAsia="Microsoft YaHei UI" w:hAnsi="Times New Roman" w:cs="Times New Roman"/>
                <w:color w:val="4472C4" w:themeColor="accent1"/>
                <w:sz w:val="18"/>
                <w:szCs w:val="21"/>
                <w:shd w:val="clear" w:color="auto" w:fill="FFFFFF"/>
              </w:rPr>
              <w:t>c</w:t>
            </w:r>
          </w:p>
          <w:p w14:paraId="25834985" w14:textId="1923A9D0" w:rsidR="00F7020A" w:rsidRDefault="00F7020A" w:rsidP="003C09C5">
            <w:pPr>
              <w:jc w:val="center"/>
              <w:rPr>
                <w:rFonts w:ascii="Times New Roman" w:eastAsia="Microsoft YaHei UI" w:hAnsi="Times New Roman" w:cs="Times New Roman" w:hint="eastAsia"/>
                <w:color w:val="4472C4" w:themeColor="accent1"/>
                <w:sz w:val="18"/>
                <w:szCs w:val="21"/>
                <w:shd w:val="clear" w:color="auto" w:fill="FFFFFF"/>
              </w:rPr>
            </w:pPr>
            <w:r>
              <w:rPr>
                <w:rFonts w:ascii="Times New Roman" w:eastAsia="Microsoft YaHei UI" w:hAnsi="Times New Roman" w:cs="Times New Roman" w:hint="eastAsia"/>
                <w:color w:val="4472C4" w:themeColor="accent1"/>
                <w:sz w:val="18"/>
                <w:szCs w:val="21"/>
                <w:shd w:val="clear" w:color="auto" w:fill="FFFFFF"/>
              </w:rPr>
              <w:t>F</w:t>
            </w:r>
            <w:r>
              <w:rPr>
                <w:rFonts w:ascii="Times New Roman" w:eastAsia="Microsoft YaHei UI" w:hAnsi="Times New Roman" w:cs="Times New Roman"/>
                <w:color w:val="4472C4" w:themeColor="accent1"/>
                <w:sz w:val="18"/>
                <w:szCs w:val="21"/>
                <w:shd w:val="clear" w:color="auto" w:fill="FFFFFF"/>
              </w:rPr>
              <w:t>ig. S1 The global efficiency</w:t>
            </w:r>
            <w:r>
              <w:rPr>
                <w:rFonts w:ascii="Times New Roman" w:eastAsia="Microsoft YaHei UI" w:hAnsi="Times New Roman" w:cs="Times New Roman"/>
                <w:color w:val="4472C4" w:themeColor="accent1"/>
                <w:sz w:val="18"/>
                <w:szCs w:val="21"/>
                <w:shd w:val="clear" w:color="auto" w:fill="FFFFFF"/>
              </w:rPr>
              <w:t xml:space="preserve"> (a)</w:t>
            </w:r>
            <w:r>
              <w:rPr>
                <w:rFonts w:ascii="Times New Roman" w:eastAsia="Microsoft YaHei UI" w:hAnsi="Times New Roman" w:cs="Times New Roman"/>
                <w:color w:val="4472C4" w:themeColor="accent1"/>
                <w:sz w:val="18"/>
                <w:szCs w:val="21"/>
                <w:shd w:val="clear" w:color="auto" w:fill="FFFFFF"/>
              </w:rPr>
              <w:t>, local efficiency</w:t>
            </w:r>
            <w:r>
              <w:rPr>
                <w:rFonts w:ascii="Times New Roman" w:eastAsia="Microsoft YaHei UI" w:hAnsi="Times New Roman" w:cs="Times New Roman"/>
                <w:color w:val="4472C4" w:themeColor="accent1"/>
                <w:sz w:val="18"/>
                <w:szCs w:val="21"/>
                <w:shd w:val="clear" w:color="auto" w:fill="FFFFFF"/>
              </w:rPr>
              <w:t xml:space="preserve"> (b)</w:t>
            </w:r>
            <w:r>
              <w:rPr>
                <w:rFonts w:ascii="Times New Roman" w:eastAsia="Microsoft YaHei UI" w:hAnsi="Times New Roman" w:cs="Times New Roman"/>
                <w:color w:val="4472C4" w:themeColor="accent1"/>
                <w:sz w:val="18"/>
                <w:szCs w:val="21"/>
                <w:shd w:val="clear" w:color="auto" w:fill="FFFFFF"/>
              </w:rPr>
              <w:t>, and characteristic path length</w:t>
            </w:r>
            <w:r>
              <w:rPr>
                <w:rFonts w:ascii="Times New Roman" w:eastAsia="Microsoft YaHei UI" w:hAnsi="Times New Roman" w:cs="Times New Roman"/>
                <w:color w:val="4472C4" w:themeColor="accent1"/>
                <w:sz w:val="18"/>
                <w:szCs w:val="21"/>
                <w:shd w:val="clear" w:color="auto" w:fill="FFFFFF"/>
              </w:rPr>
              <w:t xml:space="preserve"> (c)</w:t>
            </w:r>
            <w:r>
              <w:rPr>
                <w:rFonts w:ascii="Times New Roman" w:eastAsia="Microsoft YaHei UI" w:hAnsi="Times New Roman" w:cs="Times New Roman"/>
                <w:color w:val="4472C4" w:themeColor="accent1"/>
                <w:sz w:val="18"/>
                <w:szCs w:val="21"/>
                <w:shd w:val="clear" w:color="auto" w:fill="FFFFFF"/>
              </w:rPr>
              <w:t xml:space="preserve"> of amygdala in a range of sparsity thresholds (20%-50%, with 5% intervals)</w:t>
            </w:r>
          </w:p>
        </w:tc>
      </w:tr>
    </w:tbl>
    <w:p w14:paraId="6862F43D" w14:textId="6A3C403A" w:rsidR="00563A69" w:rsidRPr="00F7020A" w:rsidRDefault="00563A69" w:rsidP="00F7020A">
      <w:pPr>
        <w:rPr>
          <w:rFonts w:ascii="Times New Roman" w:hAnsi="Times New Roman" w:cs="Times New Roman" w:hint="eastAsia"/>
          <w:b/>
          <w:bCs/>
        </w:rPr>
      </w:pPr>
    </w:p>
    <w:sectPr w:rsidR="00563A69" w:rsidRPr="00F7020A" w:rsidSect="007F1CA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A69"/>
    <w:rsid w:val="0000418F"/>
    <w:rsid w:val="00012298"/>
    <w:rsid w:val="00021166"/>
    <w:rsid w:val="000410EA"/>
    <w:rsid w:val="00056BEA"/>
    <w:rsid w:val="000661BF"/>
    <w:rsid w:val="00071153"/>
    <w:rsid w:val="000B25DE"/>
    <w:rsid w:val="000B7279"/>
    <w:rsid w:val="000C38FB"/>
    <w:rsid w:val="000D5CAB"/>
    <w:rsid w:val="000E2885"/>
    <w:rsid w:val="000F631B"/>
    <w:rsid w:val="001353C2"/>
    <w:rsid w:val="00164CB7"/>
    <w:rsid w:val="001C40A4"/>
    <w:rsid w:val="001E419E"/>
    <w:rsid w:val="001F0810"/>
    <w:rsid w:val="001F712E"/>
    <w:rsid w:val="00206601"/>
    <w:rsid w:val="00206D31"/>
    <w:rsid w:val="00264E74"/>
    <w:rsid w:val="00285E8E"/>
    <w:rsid w:val="002903B9"/>
    <w:rsid w:val="00296F93"/>
    <w:rsid w:val="0029729B"/>
    <w:rsid w:val="002B6A8D"/>
    <w:rsid w:val="002C72A9"/>
    <w:rsid w:val="002F53B8"/>
    <w:rsid w:val="002F59EA"/>
    <w:rsid w:val="00301149"/>
    <w:rsid w:val="003404D0"/>
    <w:rsid w:val="0038182A"/>
    <w:rsid w:val="003A6018"/>
    <w:rsid w:val="003B1CEC"/>
    <w:rsid w:val="00411660"/>
    <w:rsid w:val="00412730"/>
    <w:rsid w:val="00436395"/>
    <w:rsid w:val="00457515"/>
    <w:rsid w:val="0047597B"/>
    <w:rsid w:val="00491225"/>
    <w:rsid w:val="004A2604"/>
    <w:rsid w:val="004B669E"/>
    <w:rsid w:val="004B6877"/>
    <w:rsid w:val="004C17F2"/>
    <w:rsid w:val="004C4F47"/>
    <w:rsid w:val="004D40CD"/>
    <w:rsid w:val="005030F1"/>
    <w:rsid w:val="00520E3D"/>
    <w:rsid w:val="00521375"/>
    <w:rsid w:val="005217F5"/>
    <w:rsid w:val="005415D7"/>
    <w:rsid w:val="00563A69"/>
    <w:rsid w:val="00564BE0"/>
    <w:rsid w:val="00570593"/>
    <w:rsid w:val="005D0835"/>
    <w:rsid w:val="005D151F"/>
    <w:rsid w:val="00602CFE"/>
    <w:rsid w:val="0064274A"/>
    <w:rsid w:val="00651692"/>
    <w:rsid w:val="00660C62"/>
    <w:rsid w:val="0066473F"/>
    <w:rsid w:val="00685DD7"/>
    <w:rsid w:val="006D038E"/>
    <w:rsid w:val="006D1B85"/>
    <w:rsid w:val="006D402D"/>
    <w:rsid w:val="006E19F8"/>
    <w:rsid w:val="006F4ECF"/>
    <w:rsid w:val="00707516"/>
    <w:rsid w:val="00712FEB"/>
    <w:rsid w:val="00733606"/>
    <w:rsid w:val="007640A8"/>
    <w:rsid w:val="007862D9"/>
    <w:rsid w:val="00791DCE"/>
    <w:rsid w:val="007A60F3"/>
    <w:rsid w:val="007D1578"/>
    <w:rsid w:val="007D1E27"/>
    <w:rsid w:val="007F1CA9"/>
    <w:rsid w:val="0080152F"/>
    <w:rsid w:val="008104B1"/>
    <w:rsid w:val="00815F7E"/>
    <w:rsid w:val="00817015"/>
    <w:rsid w:val="00820827"/>
    <w:rsid w:val="008462A3"/>
    <w:rsid w:val="00860E05"/>
    <w:rsid w:val="00865EF9"/>
    <w:rsid w:val="008828DC"/>
    <w:rsid w:val="00887F97"/>
    <w:rsid w:val="00890493"/>
    <w:rsid w:val="008B27F6"/>
    <w:rsid w:val="008B75C6"/>
    <w:rsid w:val="008D3836"/>
    <w:rsid w:val="008D6209"/>
    <w:rsid w:val="008E2CA4"/>
    <w:rsid w:val="008F353B"/>
    <w:rsid w:val="00906B91"/>
    <w:rsid w:val="00916D3B"/>
    <w:rsid w:val="00935DD0"/>
    <w:rsid w:val="009410EF"/>
    <w:rsid w:val="00952753"/>
    <w:rsid w:val="00955DAC"/>
    <w:rsid w:val="00961520"/>
    <w:rsid w:val="00964D67"/>
    <w:rsid w:val="00990381"/>
    <w:rsid w:val="009923BD"/>
    <w:rsid w:val="009A717B"/>
    <w:rsid w:val="009B46EB"/>
    <w:rsid w:val="009D0261"/>
    <w:rsid w:val="00A02AEA"/>
    <w:rsid w:val="00A23607"/>
    <w:rsid w:val="00A56BAA"/>
    <w:rsid w:val="00AD76E2"/>
    <w:rsid w:val="00AF04D3"/>
    <w:rsid w:val="00AF0B6D"/>
    <w:rsid w:val="00B152FF"/>
    <w:rsid w:val="00B509E5"/>
    <w:rsid w:val="00B97CCE"/>
    <w:rsid w:val="00BA1CB5"/>
    <w:rsid w:val="00BC09A3"/>
    <w:rsid w:val="00BC55F9"/>
    <w:rsid w:val="00BD527E"/>
    <w:rsid w:val="00BF24A9"/>
    <w:rsid w:val="00C0318B"/>
    <w:rsid w:val="00C03983"/>
    <w:rsid w:val="00C42723"/>
    <w:rsid w:val="00C54CCA"/>
    <w:rsid w:val="00C67920"/>
    <w:rsid w:val="00C67A3B"/>
    <w:rsid w:val="00C80563"/>
    <w:rsid w:val="00C838CF"/>
    <w:rsid w:val="00C87AAF"/>
    <w:rsid w:val="00C92522"/>
    <w:rsid w:val="00CB4603"/>
    <w:rsid w:val="00CF4236"/>
    <w:rsid w:val="00CF4A46"/>
    <w:rsid w:val="00D04387"/>
    <w:rsid w:val="00D21886"/>
    <w:rsid w:val="00D24887"/>
    <w:rsid w:val="00D25B40"/>
    <w:rsid w:val="00D404B0"/>
    <w:rsid w:val="00D44171"/>
    <w:rsid w:val="00D60599"/>
    <w:rsid w:val="00D60C77"/>
    <w:rsid w:val="00D839BB"/>
    <w:rsid w:val="00D87D4E"/>
    <w:rsid w:val="00DD4DA5"/>
    <w:rsid w:val="00DD4E69"/>
    <w:rsid w:val="00DE5C1C"/>
    <w:rsid w:val="00E459CE"/>
    <w:rsid w:val="00E86808"/>
    <w:rsid w:val="00E946BD"/>
    <w:rsid w:val="00ED0432"/>
    <w:rsid w:val="00ED48A8"/>
    <w:rsid w:val="00ED7267"/>
    <w:rsid w:val="00EE70FA"/>
    <w:rsid w:val="00EE7B5D"/>
    <w:rsid w:val="00EF0B0B"/>
    <w:rsid w:val="00F00D2A"/>
    <w:rsid w:val="00F308CA"/>
    <w:rsid w:val="00F4565D"/>
    <w:rsid w:val="00F7020A"/>
    <w:rsid w:val="00F8371D"/>
    <w:rsid w:val="00FA74BE"/>
    <w:rsid w:val="00FB2718"/>
    <w:rsid w:val="00FD1D4D"/>
    <w:rsid w:val="00FE138C"/>
    <w:rsid w:val="00FF1430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883A6"/>
  <w15:chartTrackingRefBased/>
  <w15:docId w15:val="{ECC25600-98F8-4343-BF76-8D5E3F89D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0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eng Xu</dc:creator>
  <cp:keywords/>
  <dc:description/>
  <cp:lastModifiedBy>Yangfeng Xu</cp:lastModifiedBy>
  <cp:revision>2</cp:revision>
  <dcterms:created xsi:type="dcterms:W3CDTF">2023-01-25T17:38:00Z</dcterms:created>
  <dcterms:modified xsi:type="dcterms:W3CDTF">2023-01-25T17:38:00Z</dcterms:modified>
</cp:coreProperties>
</file>